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E46" w:rsidRDefault="003B1E46" w:rsidP="003B1E4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ble 1 The ruminal bacterial communities</w:t>
      </w:r>
      <w:r w:rsidR="000D1C13">
        <w:rPr>
          <w:rFonts w:ascii="Times New Roman" w:hAnsi="Times New Roman" w:cs="Times New Roman"/>
        </w:rPr>
        <w:t xml:space="preserve"> at phylum levels (&gt;0.</w:t>
      </w:r>
      <w:r w:rsidR="00797250">
        <w:rPr>
          <w:rFonts w:ascii="Times New Roman" w:hAnsi="Times New Roman" w:cs="Times New Roman"/>
        </w:rPr>
        <w:t>5%)</w:t>
      </w:r>
      <w:r>
        <w:rPr>
          <w:rFonts w:ascii="Times New Roman" w:hAnsi="Times New Roman" w:cs="Times New Roman"/>
        </w:rPr>
        <w:t xml:space="preserve"> in response to dietary rumen-protected fat in goat rumen fluid.</w:t>
      </w:r>
    </w:p>
    <w:p w:rsidR="009277DE" w:rsidRPr="003B1E46" w:rsidRDefault="009277DE"/>
    <w:tbl>
      <w:tblPr>
        <w:tblW w:w="80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1409"/>
        <w:gridCol w:w="1409"/>
        <w:gridCol w:w="1409"/>
        <w:gridCol w:w="1409"/>
      </w:tblGrid>
      <w:tr w:rsidR="009277DE" w:rsidRPr="009277DE" w:rsidTr="009277DE">
        <w:trPr>
          <w:trHeight w:val="235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tem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N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PF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EM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-values</w:t>
            </w:r>
          </w:p>
        </w:tc>
      </w:tr>
      <w:tr w:rsidR="009277DE" w:rsidRPr="009277DE" w:rsidTr="009277DE">
        <w:trPr>
          <w:trHeight w:val="235"/>
        </w:trPr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62.5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65.3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77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5F33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4</w:t>
            </w:r>
            <w:r w:rsidR="005F339D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9277DE" w:rsidRPr="009277DE" w:rsidTr="009277DE">
        <w:trPr>
          <w:trHeight w:val="235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acteroidot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0.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9.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5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355</w:t>
            </w:r>
          </w:p>
        </w:tc>
      </w:tr>
      <w:tr w:rsidR="009277DE" w:rsidRPr="009277DE" w:rsidTr="009277DE">
        <w:trPr>
          <w:trHeight w:val="235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ctinobacteriot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.8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.2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36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22</w:t>
            </w:r>
          </w:p>
        </w:tc>
      </w:tr>
      <w:tr w:rsidR="009277DE" w:rsidRPr="009277DE" w:rsidTr="009277DE">
        <w:trPr>
          <w:trHeight w:val="235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esulfobacterot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8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16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219</w:t>
            </w:r>
          </w:p>
        </w:tc>
      </w:tr>
      <w:tr w:rsidR="009277DE" w:rsidRPr="009277DE" w:rsidTr="009277DE">
        <w:trPr>
          <w:trHeight w:val="235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atescibacteri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6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7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11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479</w:t>
            </w:r>
          </w:p>
        </w:tc>
      </w:tr>
      <w:tr w:rsidR="009277DE" w:rsidRPr="009277DE" w:rsidTr="009277DE">
        <w:trPr>
          <w:trHeight w:val="235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others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8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9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10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624</w:t>
            </w:r>
          </w:p>
        </w:tc>
      </w:tr>
      <w:tr w:rsidR="009277DE" w:rsidRPr="009277DE" w:rsidTr="009277DE">
        <w:trPr>
          <w:trHeight w:val="235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:B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.0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.2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6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157</w:t>
            </w:r>
          </w:p>
        </w:tc>
      </w:tr>
    </w:tbl>
    <w:p w:rsidR="009277DE" w:rsidRDefault="009277DE"/>
    <w:p w:rsidR="006B11A6" w:rsidRDefault="006B11A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97250" w:rsidRDefault="00797250" w:rsidP="0079725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Table 2 The ruminal bacterial c</w:t>
      </w:r>
      <w:r w:rsidR="000D1C13">
        <w:rPr>
          <w:rFonts w:ascii="Times New Roman" w:hAnsi="Times New Roman" w:cs="Times New Roman"/>
        </w:rPr>
        <w:t>ommunities at genus levels (&gt;0.</w:t>
      </w:r>
      <w:bookmarkStart w:id="0" w:name="_GoBack"/>
      <w:bookmarkEnd w:id="0"/>
      <w:r>
        <w:rPr>
          <w:rFonts w:ascii="Times New Roman" w:hAnsi="Times New Roman" w:cs="Times New Roman"/>
        </w:rPr>
        <w:t>5%) in response to dietary rumen-protected fat in goat rumen fluid.</w:t>
      </w:r>
    </w:p>
    <w:p w:rsidR="009277DE" w:rsidRPr="00797250" w:rsidRDefault="009277DE"/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26"/>
        <w:gridCol w:w="1023"/>
        <w:gridCol w:w="1023"/>
        <w:gridCol w:w="1023"/>
        <w:gridCol w:w="1023"/>
      </w:tblGrid>
      <w:tr w:rsidR="003B1E46" w:rsidRPr="003B1E46" w:rsidTr="003B1E46">
        <w:trPr>
          <w:trHeight w:val="285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B1E46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2"/>
              </w:rPr>
              <w:t>I</w:t>
            </w:r>
            <w:r w:rsidRPr="003B1E4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tem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CO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RPF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SEM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P-values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Rikenellaceae_RC9_gut_group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1.9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1.3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6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653</w:t>
            </w:r>
          </w:p>
        </w:tc>
      </w:tr>
      <w:tr w:rsidR="003B1E46" w:rsidRPr="00DA3C90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B18BA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B18BA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Christensenellaceae_R-7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B18BA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8BA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0.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B18BA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8BA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2.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B18BA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8BA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B18BA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8BA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Prevotell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7.9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8.9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32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46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F93073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F93073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Lachnospiraceae_NK3A20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F93073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F93073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8.9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F93073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F93073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6.7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F93073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F93073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46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F93073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F93073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norank_f__F08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5.7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3.5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39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Ruminococcu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4.6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3.6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9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88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norank_f__Eubacterium_coprostanoligenes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3.7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3.3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2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69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Lachnospiraceae_ND3007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2.4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3.3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7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79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Ruminococcus_gauvreauii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2.7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9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9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91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unclassified_f__Selenomonadacea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4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4.1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norank_f__norank_o__Clostridia_UCG-01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2.9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6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46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79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Acetitomaculum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6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2.4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4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56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Olsenell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2.7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2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34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3C464B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3C464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23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Oscillospiraceae_NK4A214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2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9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0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67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unclassified_f__Lachnospiracea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4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6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3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419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Erysipelatoclostridiaceae_UCG-00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2.3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8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Eubacterium_nodatum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4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3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7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832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unclassified_f__Prevotellacea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4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1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8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57</w:t>
            </w:r>
          </w:p>
        </w:tc>
      </w:tr>
      <w:tr w:rsidR="003B1E46" w:rsidRPr="00D744DA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norank_f__Selenomonadacea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9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4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1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21</w:t>
            </w:r>
          </w:p>
        </w:tc>
      </w:tr>
      <w:tr w:rsidR="003B1E46" w:rsidRPr="00D744DA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Succiniclasticum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8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2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6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43</w:t>
            </w:r>
          </w:p>
        </w:tc>
      </w:tr>
      <w:tr w:rsidR="003B1E46" w:rsidRPr="00D744DA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Quinell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4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2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A7273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</w:t>
            </w:r>
            <w:r w:rsidR="00A7273C"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4</w:t>
            </w: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6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norank_f__Bacteroidales_RF16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4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4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5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A7273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</w:t>
            </w:r>
            <w:r w:rsidR="00A7273C"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4</w:t>
            </w: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Prevotellaceae_UCG-0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3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8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95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Butyrivibrio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2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8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90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Mycoplasm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0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9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10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Family_XIII_AD3011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9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8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84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Syntrophococcu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.1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4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10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norank_f__Erysipelotrichacea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8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5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439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Eubacterium_hallii_group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6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9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8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29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norank_f__norank_o__RF3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6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75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Defluviitaleaceae_UCG-01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6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6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427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Candidatus_Saccharimona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6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7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269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Desulfobulbu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8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4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2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64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unclassified_o__Bacteroidale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3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9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10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Anaeroplasma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6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9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742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unclassified_p__Firmicute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5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7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669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Atopobium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6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3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7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185230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8523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052</w:t>
            </w:r>
          </w:p>
        </w:tc>
      </w:tr>
      <w:tr w:rsidR="003B1E46" w:rsidRPr="003B1E46" w:rsidTr="003B1E46">
        <w:trPr>
          <w:trHeight w:val="285"/>
        </w:trPr>
        <w:tc>
          <w:tcPr>
            <w:tcW w:w="4548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9277D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1.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11.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6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9277DE" w:rsidRPr="009277DE" w:rsidRDefault="009277DE" w:rsidP="006B1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9277DE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0.959</w:t>
            </w:r>
          </w:p>
        </w:tc>
      </w:tr>
    </w:tbl>
    <w:p w:rsidR="009277DE" w:rsidRDefault="009277DE"/>
    <w:p w:rsidR="009277DE" w:rsidRDefault="009277DE"/>
    <w:sectPr w:rsidR="00927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733" w:rsidRDefault="00182733" w:rsidP="009277DE">
      <w:r>
        <w:separator/>
      </w:r>
    </w:p>
  </w:endnote>
  <w:endnote w:type="continuationSeparator" w:id="0">
    <w:p w:rsidR="00182733" w:rsidRDefault="00182733" w:rsidP="00927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733" w:rsidRDefault="00182733" w:rsidP="009277DE">
      <w:r>
        <w:separator/>
      </w:r>
    </w:p>
  </w:footnote>
  <w:footnote w:type="continuationSeparator" w:id="0">
    <w:p w:rsidR="00182733" w:rsidRDefault="00182733" w:rsidP="00927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937"/>
    <w:rsid w:val="000D1C13"/>
    <w:rsid w:val="00155D4D"/>
    <w:rsid w:val="00182733"/>
    <w:rsid w:val="00185230"/>
    <w:rsid w:val="001B18BA"/>
    <w:rsid w:val="002552B6"/>
    <w:rsid w:val="00285C20"/>
    <w:rsid w:val="003B1E46"/>
    <w:rsid w:val="003C464B"/>
    <w:rsid w:val="00521686"/>
    <w:rsid w:val="005F339D"/>
    <w:rsid w:val="006B11A6"/>
    <w:rsid w:val="00744F44"/>
    <w:rsid w:val="00797250"/>
    <w:rsid w:val="009277DE"/>
    <w:rsid w:val="00A7273C"/>
    <w:rsid w:val="00AC2193"/>
    <w:rsid w:val="00B67937"/>
    <w:rsid w:val="00D744DA"/>
    <w:rsid w:val="00DA3C90"/>
    <w:rsid w:val="00DB2759"/>
    <w:rsid w:val="00ED63EB"/>
    <w:rsid w:val="00F9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A01EF"/>
  <w15:chartTrackingRefBased/>
  <w15:docId w15:val="{D89D4BCE-A1E5-4F75-9834-CA8C462E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7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3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4-04-29T09:31:00Z</dcterms:created>
  <dcterms:modified xsi:type="dcterms:W3CDTF">2024-06-19T10:30:00Z</dcterms:modified>
</cp:coreProperties>
</file>